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CB5" w:rsidRPr="0012332D" w:rsidRDefault="007D2CB5" w:rsidP="006A5A27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12332D">
        <w:rPr>
          <w:rFonts w:ascii="Times New Roman" w:hAnsi="Times New Roman" w:cs="Times New Roman"/>
          <w:szCs w:val="20"/>
        </w:rPr>
        <w:t xml:space="preserve">Table </w:t>
      </w:r>
      <w:r w:rsidR="00441CAC">
        <w:rPr>
          <w:rFonts w:ascii="Times New Roman" w:hAnsi="Times New Roman" w:cs="Times New Roman" w:hint="eastAsia"/>
          <w:szCs w:val="20"/>
        </w:rPr>
        <w:t>S1</w:t>
      </w:r>
      <w:r w:rsidRPr="0012332D">
        <w:rPr>
          <w:rFonts w:ascii="Times New Roman" w:hAnsi="Times New Roman" w:cs="Times New Roman"/>
          <w:szCs w:val="20"/>
        </w:rPr>
        <w:t xml:space="preserve">. Translation and Rotation </w:t>
      </w:r>
      <w:r w:rsidR="00BB4443">
        <w:rPr>
          <w:rFonts w:ascii="Times New Roman" w:hAnsi="Times New Roman" w:cs="Times New Roman" w:hint="eastAsia"/>
          <w:szCs w:val="20"/>
        </w:rPr>
        <w:t>during sca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134"/>
        <w:gridCol w:w="1275"/>
        <w:gridCol w:w="1134"/>
        <w:gridCol w:w="1241"/>
      </w:tblGrid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Translation 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Translation Y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Translation Z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Rotation 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Rotation Y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Rotation Z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Sub1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609±0.544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178/1.47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76±0.15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423/0.28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611±0.547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380/0.905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141±0.71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623/1.669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47±0.115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32/0.326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15±0.13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94/0.428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Sub2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562±0.42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35/1.47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04±0.069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24/0.094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552±0.34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223/-0.037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04±0.13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349/0.409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09±0.026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69/0.089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08±0.020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55/0.057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Sub3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371±0.22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32/1.13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12±0.025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21/0.026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651±0.44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003/-0.067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15±0.13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59/0.519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12±0.015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71/0.101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12±0.018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61/0.0421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Sub4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401±0.356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527/1.462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07±0.09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465/0.095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657±0.355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174/2.336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706±0.320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439/1.19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09±0.12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88/0.223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31±0.068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427/0.127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Sub5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249±0.820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41/2.620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37±0.05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268/0.094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169±0.280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134/0.663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265±0.206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56/0.578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91±0.218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96/0.498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586±0.490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262/0.050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Sub6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29±0.227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87/1.47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72±0.13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498/0.265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178±0.219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134/0.504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015±0.537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694/1.90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48±0.119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318/0.297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22±0.064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18/0.142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Sub7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56±0.23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384/1.47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302±0.134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01/0.51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74±0.18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133/0.436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903±0.43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11/1.624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384±0.235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00/0.727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49±0.06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99/0.199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Sub8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208±0.72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21/2.384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374±0.146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14/0.57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019±0.59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960/0.033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454±0.24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76/0.86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044±0.615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932/-0.049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540±0.229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830/0.050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Sub9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383±0.28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75/0.919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68±0.076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344/0.049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88±0.288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023/0.173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42±0.158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621/0.224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99±0.10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69/0.299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82±0.106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66/0.131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Sub10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296±0.604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52/2.286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606±0.22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04/0.848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096±0.449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22/1.542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596±0.62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35/2.298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528±0.194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814/0.072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838±0.27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146/0.032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 xml:space="preserve">Total </w:t>
            </w:r>
            <w:proofErr w:type="spellStart"/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mean±S.D</w:t>
            </w:r>
            <w:proofErr w:type="spellEnd"/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0.589±0.514</w:t>
            </w:r>
          </w:p>
        </w:tc>
        <w:tc>
          <w:tcPr>
            <w:tcW w:w="1134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0.062±0.272</w:t>
            </w:r>
          </w:p>
        </w:tc>
        <w:tc>
          <w:tcPr>
            <w:tcW w:w="1134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-0.226±0.615</w:t>
            </w:r>
          </w:p>
        </w:tc>
        <w:tc>
          <w:tcPr>
            <w:tcW w:w="1275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0.349±0.666</w:t>
            </w:r>
          </w:p>
        </w:tc>
        <w:tc>
          <w:tcPr>
            <w:tcW w:w="1134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-0.087±0.403</w:t>
            </w:r>
          </w:p>
        </w:tc>
        <w:tc>
          <w:tcPr>
            <w:tcW w:w="1241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-0.212±0.315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HC1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863±0.63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49/2.285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08±0.086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95/0.836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46±0.144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12/1.405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46±0.145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12/1.405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41±0.18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59/2.107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119±0.129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133/0.269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HC2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562±0.72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35/1.47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305±0.129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34/0.066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231±0.31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241/0.035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15±0.13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401/0.509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109±0.057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23/0.191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08±0.050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55/0.055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HC3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116±0.81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31/1.88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671±0.04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11/0.774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021±0.59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960/0.033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454±0.24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76/0.86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13±0.249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632/0.049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712±0.13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921/0.151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HC4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045±0.656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08/2.259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49±0.08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384/0.038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138±0.216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04/0.885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954±0.516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404/1.847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154±0.234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713/0.464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307±0.196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803/0.018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HC5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107±0.096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56/0.322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88±0.048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47/0.19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687±0.304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10/0.954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149±0.954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713/1.464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171±0.156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404/0.847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29±0.277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760/0.071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HC6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236±0.31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40/0.816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48±0.109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49/1.130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631±0.240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740/0.001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179±0.25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40/0.559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437±0.197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29/1.073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349±0.4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24/0.517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HC7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364±0.52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43/1.333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01±0.039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24/0.08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451±0.31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003/-0.031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09±0.23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449/0.309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11±0.02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54/0.069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12±0.02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45/0.053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HC8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511±0.454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423/1.15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01±0.11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65/0.113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551±0.35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001/1.923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612±0.33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331/1.20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14±0.11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91/0.423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43±0.078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322/0.325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HC9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236±0.334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4424/1.073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334±0.14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10/0.612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74±0.18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133/0.436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903±0.433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11/1.624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384±0.235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100/0.727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49±0.06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99/0.199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HC10 </w:t>
            </w:r>
            <w:proofErr w:type="spellStart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mean±S.D</w:t>
            </w:r>
            <w:proofErr w:type="spellEnd"/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  Min/Max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1.208±0.72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208/2.384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472±0.244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024/0.652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021±0.578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662/0.063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456±0.212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0.084/0.851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054±0.515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1.332/-0.149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341±0.231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-0.832/0.051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 xml:space="preserve">Total </w:t>
            </w:r>
            <w:proofErr w:type="spellStart"/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mean±S.D</w:t>
            </w:r>
            <w:proofErr w:type="spellEnd"/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0.578±0.552</w:t>
            </w:r>
          </w:p>
        </w:tc>
        <w:tc>
          <w:tcPr>
            <w:tcW w:w="1134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0.067±0.319</w:t>
            </w:r>
          </w:p>
        </w:tc>
        <w:tc>
          <w:tcPr>
            <w:tcW w:w="1134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-0.207±0.588</w:t>
            </w:r>
          </w:p>
        </w:tc>
        <w:tc>
          <w:tcPr>
            <w:tcW w:w="1275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0.321±0.563</w:t>
            </w:r>
          </w:p>
        </w:tc>
        <w:tc>
          <w:tcPr>
            <w:tcW w:w="1134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-0.057±0.406</w:t>
            </w:r>
          </w:p>
        </w:tc>
        <w:tc>
          <w:tcPr>
            <w:tcW w:w="1241" w:type="dxa"/>
            <w:shd w:val="clear" w:color="auto" w:fill="auto"/>
          </w:tcPr>
          <w:p w:rsidR="007D2CB5" w:rsidRPr="00BB4443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BB4443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-0.194±0.245</w:t>
            </w:r>
          </w:p>
        </w:tc>
      </w:tr>
      <w:tr w:rsidR="007D2CB5" w:rsidRPr="0012332D" w:rsidTr="00FA4B00">
        <w:tc>
          <w:tcPr>
            <w:tcW w:w="1668" w:type="dxa"/>
            <w:shd w:val="clear" w:color="auto" w:fill="auto"/>
          </w:tcPr>
          <w:p w:rsidR="007D2CB5" w:rsidRDefault="00BB4443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Statistics</w:t>
            </w:r>
          </w:p>
          <w:p w:rsidR="00BB4443" w:rsidRPr="0012332D" w:rsidRDefault="00BB4443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SD vs HC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t=0.049, p=0.96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t=-0.04, p=0.97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t=-0.07, p=0.94</w:t>
            </w:r>
          </w:p>
        </w:tc>
        <w:tc>
          <w:tcPr>
            <w:tcW w:w="1275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=0.101, 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p=0.92</w:t>
            </w:r>
          </w:p>
        </w:tc>
        <w:tc>
          <w:tcPr>
            <w:tcW w:w="1134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t=-0.167, p=0.87</w:t>
            </w:r>
          </w:p>
        </w:tc>
        <w:tc>
          <w:tcPr>
            <w:tcW w:w="1241" w:type="dxa"/>
            <w:shd w:val="clear" w:color="auto" w:fill="auto"/>
          </w:tcPr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=-0.139, </w:t>
            </w:r>
          </w:p>
          <w:p w:rsidR="007D2CB5" w:rsidRPr="0012332D" w:rsidRDefault="007D2CB5" w:rsidP="0012332D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2332D">
              <w:rPr>
                <w:rFonts w:ascii="Times New Roman" w:eastAsia="맑은 고딕" w:hAnsi="Times New Roman" w:cs="Times New Roman"/>
                <w:sz w:val="16"/>
                <w:szCs w:val="16"/>
              </w:rPr>
              <w:t>p=0.89</w:t>
            </w:r>
          </w:p>
        </w:tc>
      </w:tr>
    </w:tbl>
    <w:p w:rsidR="00BB4443" w:rsidRDefault="00BB4443" w:rsidP="00BB4443">
      <w:pPr>
        <w:widowControl/>
        <w:wordWrap/>
        <w:autoSpaceDE/>
        <w:autoSpaceDN/>
        <w:snapToGrid w:val="0"/>
        <w:spacing w:line="360" w:lineRule="auto"/>
        <w:jc w:val="left"/>
        <w:rPr>
          <w:rFonts w:ascii="Times New Roman"/>
          <w:szCs w:val="20"/>
        </w:rPr>
      </w:pPr>
      <w:r>
        <w:rPr>
          <w:rFonts w:ascii="Times New Roman" w:hint="eastAsia"/>
          <w:szCs w:val="20"/>
        </w:rPr>
        <w:t>Independent t-test, ASD: patients with autism spectrum disorder, HC: healthy comparison subjects.</w:t>
      </w:r>
    </w:p>
    <w:p w:rsidR="007D2CB5" w:rsidRPr="0012332D" w:rsidRDefault="007D2CB5" w:rsidP="007D2CB5">
      <w:pPr>
        <w:widowControl/>
        <w:wordWrap/>
        <w:autoSpaceDE/>
        <w:autoSpaceDN/>
        <w:snapToGrid w:val="0"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12332D">
        <w:rPr>
          <w:rFonts w:ascii="Times New Roman" w:hAnsi="Times New Roman" w:cs="Times New Roman"/>
          <w:szCs w:val="20"/>
        </w:rPr>
        <w:lastRenderedPageBreak/>
        <w:t xml:space="preserve">Figure </w:t>
      </w:r>
      <w:r w:rsidR="00441CAC">
        <w:rPr>
          <w:rFonts w:ascii="Times New Roman" w:hAnsi="Times New Roman" w:cs="Times New Roman" w:hint="eastAsia"/>
          <w:szCs w:val="20"/>
        </w:rPr>
        <w:t>S1.</w:t>
      </w:r>
      <w:r w:rsidRPr="0012332D">
        <w:rPr>
          <w:rFonts w:ascii="Times New Roman" w:hAnsi="Times New Roman" w:cs="Times New Roman"/>
          <w:szCs w:val="20"/>
        </w:rPr>
        <w:t xml:space="preserve"> Head motion correction</w:t>
      </w:r>
    </w:p>
    <w:p w:rsidR="007D2CB5" w:rsidRPr="0012332D" w:rsidRDefault="007D2CB5" w:rsidP="007D2CB5">
      <w:pPr>
        <w:widowControl/>
        <w:wordWrap/>
        <w:autoSpaceDE/>
        <w:autoSpaceDN/>
        <w:snapToGrid w:val="0"/>
        <w:spacing w:line="360" w:lineRule="auto"/>
        <w:jc w:val="left"/>
        <w:rPr>
          <w:rFonts w:ascii="Times New Roman" w:eastAsia="굴림" w:hAnsi="Times New Roman" w:cs="Times New Roman"/>
          <w:kern w:val="0"/>
          <w:szCs w:val="20"/>
        </w:rPr>
      </w:pPr>
      <w:r w:rsidRPr="0012332D">
        <w:rPr>
          <w:rFonts w:ascii="Times New Roman" w:eastAsia="굴림" w:hAnsi="Times New Roman" w:cs="Times New Roman"/>
          <w:noProof/>
          <w:kern w:val="0"/>
          <w:szCs w:val="20"/>
        </w:rPr>
        <w:drawing>
          <wp:inline distT="0" distB="0" distL="0" distR="0" wp14:anchorId="315E4F54" wp14:editId="0A161160">
            <wp:extent cx="2974340" cy="1914525"/>
            <wp:effectExtent l="0" t="0" r="0" b="9525"/>
            <wp:docPr id="1" name="그림 1" descr="motion correction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otion correction fig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4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2CB5" w:rsidRPr="0012332D" w:rsidRDefault="007D2CB5" w:rsidP="007D2CB5">
      <w:pPr>
        <w:widowControl/>
        <w:wordWrap/>
        <w:autoSpaceDE/>
        <w:autoSpaceDN/>
        <w:snapToGrid w:val="0"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12332D">
        <w:rPr>
          <w:rFonts w:ascii="Times New Roman" w:hAnsi="Times New Roman" w:cs="Times New Roman"/>
          <w:szCs w:val="20"/>
        </w:rPr>
        <w:t>A white cross on a black background (B), a single neutral face (Match, M), and an emoticon stimulation (Stimulation, S)</w:t>
      </w:r>
    </w:p>
    <w:p w:rsidR="007D2CB5" w:rsidRPr="0012332D" w:rsidRDefault="007D2CB5">
      <w:pPr>
        <w:rPr>
          <w:rFonts w:ascii="Times New Roman" w:hAnsi="Times New Roman" w:cs="Times New Roman"/>
          <w:szCs w:val="20"/>
        </w:rPr>
      </w:pPr>
    </w:p>
    <w:p w:rsidR="00976DFB" w:rsidRDefault="00976DFB" w:rsidP="00976DFB">
      <w:pPr>
        <w:widowControl/>
        <w:wordWrap/>
        <w:autoSpaceDE/>
        <w:autoSpaceDN/>
        <w:adjustRightInd w:val="0"/>
        <w:snapToGrid w:val="0"/>
        <w:spacing w:after="0" w:line="360" w:lineRule="auto"/>
        <w:jc w:val="left"/>
      </w:pPr>
      <w:r>
        <w:rPr>
          <w:rFonts w:ascii="Times New Roman" w:eastAsia="굴림" w:hint="eastAsia"/>
          <w:kern w:val="0"/>
          <w:szCs w:val="20"/>
        </w:rPr>
        <w:t xml:space="preserve">Figure </w:t>
      </w:r>
      <w:r w:rsidR="00441CAC">
        <w:rPr>
          <w:rFonts w:ascii="Times New Roman" w:eastAsia="굴림" w:hint="eastAsia"/>
          <w:kern w:val="0"/>
          <w:szCs w:val="20"/>
        </w:rPr>
        <w:t>S2</w:t>
      </w:r>
      <w:r>
        <w:rPr>
          <w:rFonts w:ascii="Times New Roman" w:eastAsia="굴림" w:hint="eastAsia"/>
          <w:kern w:val="0"/>
          <w:szCs w:val="20"/>
        </w:rPr>
        <w:t xml:space="preserve">. Comparison of </w:t>
      </w:r>
      <w:r w:rsidRPr="006F2225">
        <w:rPr>
          <w:rFonts w:ascii="Times New Roman"/>
        </w:rPr>
        <w:t>behavioral scores between AS</w:t>
      </w:r>
      <w:r>
        <w:rPr>
          <w:rFonts w:ascii="Times New Roman" w:hint="eastAsia"/>
        </w:rPr>
        <w:t>D</w:t>
      </w:r>
      <w:r w:rsidRPr="006F2225">
        <w:rPr>
          <w:rFonts w:ascii="Times New Roman"/>
        </w:rPr>
        <w:t xml:space="preserve"> patients and healthy comparison subjects</w:t>
      </w:r>
    </w:p>
    <w:p w:rsidR="00976DFB" w:rsidRDefault="00976DFB" w:rsidP="00976DFB">
      <w:pPr>
        <w:widowControl/>
        <w:wordWrap/>
        <w:autoSpaceDE/>
        <w:autoSpaceDN/>
        <w:adjustRightInd w:val="0"/>
        <w:snapToGrid w:val="0"/>
        <w:spacing w:after="0" w:line="360" w:lineRule="auto"/>
        <w:jc w:val="left"/>
      </w:pPr>
      <w:r>
        <w:rPr>
          <w:noProof/>
        </w:rPr>
        <w:drawing>
          <wp:inline distT="0" distB="0" distL="0" distR="0" wp14:anchorId="785CA4A6" wp14:editId="152560E1">
            <wp:extent cx="3398608" cy="3759404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8582" cy="375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6DFB" w:rsidRPr="00C50978" w:rsidRDefault="00976DFB" w:rsidP="00976DFB">
      <w:pPr>
        <w:widowControl/>
        <w:wordWrap/>
        <w:autoSpaceDE/>
        <w:autoSpaceDN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</w:rPr>
      </w:pPr>
      <w:r w:rsidRPr="00C50978">
        <w:rPr>
          <w:rFonts w:ascii="Times New Roman" w:hAnsi="Times New Roman" w:cs="Times New Roman"/>
        </w:rPr>
        <w:t xml:space="preserve">CARS: </w:t>
      </w:r>
      <w:r w:rsidRPr="00C50978">
        <w:rPr>
          <w:rFonts w:ascii="Times New Roman" w:hAnsi="Times New Roman" w:cs="Times New Roman"/>
          <w:szCs w:val="20"/>
        </w:rPr>
        <w:t>Child Autism Rating Scale,</w:t>
      </w:r>
      <w:r w:rsidRPr="00C50978">
        <w:rPr>
          <w:rFonts w:ascii="Times New Roman" w:hAnsi="Times New Roman" w:cs="Times New Roman"/>
        </w:rPr>
        <w:t xml:space="preserve"> SCQ: </w:t>
      </w:r>
      <w:r w:rsidRPr="00C50978">
        <w:rPr>
          <w:rFonts w:ascii="Times New Roman" w:hAnsi="Times New Roman" w:cs="Times New Roman"/>
          <w:szCs w:val="20"/>
        </w:rPr>
        <w:t>Social Communication Questionnaire</w:t>
      </w:r>
    </w:p>
    <w:p w:rsidR="00976DFB" w:rsidRPr="00C50978" w:rsidRDefault="00976DFB" w:rsidP="00976DFB">
      <w:pPr>
        <w:widowControl/>
        <w:wordWrap/>
        <w:autoSpaceDE/>
        <w:autoSpaceDN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</w:rPr>
      </w:pPr>
      <w:r w:rsidRPr="00C50978">
        <w:rPr>
          <w:rFonts w:ascii="Times New Roman" w:hAnsi="Times New Roman" w:cs="Times New Roman"/>
        </w:rPr>
        <w:t>ASD</w:t>
      </w:r>
      <w:r>
        <w:rPr>
          <w:rFonts w:ascii="Times New Roman" w:hAnsi="Times New Roman" w:cs="Times New Roman" w:hint="eastAsia"/>
        </w:rPr>
        <w:t>: patients with autism spectrum disorder, HC: healthy comparison subjects</w:t>
      </w:r>
    </w:p>
    <w:p w:rsidR="00D551F9" w:rsidRDefault="00D551F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D551F9" w:rsidRDefault="00D551F9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 xml:space="preserve">Figure </w:t>
      </w:r>
      <w:r w:rsidR="00441CAC">
        <w:rPr>
          <w:rFonts w:ascii="Times New Roman" w:hAnsi="Times New Roman" w:cs="Times New Roman" w:hint="eastAsia"/>
          <w:szCs w:val="20"/>
        </w:rPr>
        <w:t>S3.</w:t>
      </w:r>
      <w:bookmarkStart w:id="0" w:name="_GoBack"/>
      <w:bookmarkEnd w:id="0"/>
      <w:r>
        <w:rPr>
          <w:rFonts w:ascii="Times New Roman" w:hAnsi="Times New Roman" w:cs="Times New Roman" w:hint="eastAsia"/>
          <w:szCs w:val="20"/>
        </w:rPr>
        <w:t xml:space="preserve"> Face emoticons</w:t>
      </w:r>
    </w:p>
    <w:p w:rsidR="00D551F9" w:rsidRDefault="00D551F9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>
            <wp:extent cx="3177766" cy="3924636"/>
            <wp:effectExtent l="0" t="0" r="381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3334" cy="3931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51F9" w:rsidRPr="0012332D" w:rsidRDefault="00D551F9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Red circle: </w:t>
      </w:r>
      <w:r>
        <w:rPr>
          <w:rFonts w:ascii="Times New Roman" w:hint="eastAsia"/>
          <w:szCs w:val="20"/>
        </w:rPr>
        <w:t xml:space="preserve">unpleasant faces </w:t>
      </w:r>
    </w:p>
    <w:sectPr w:rsidR="00D551F9" w:rsidRPr="001233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6DB3" w:rsidRDefault="00806DB3" w:rsidP="00762857">
      <w:pPr>
        <w:spacing w:after="0" w:line="240" w:lineRule="auto"/>
      </w:pPr>
      <w:r>
        <w:separator/>
      </w:r>
    </w:p>
  </w:endnote>
  <w:endnote w:type="continuationSeparator" w:id="0">
    <w:p w:rsidR="00806DB3" w:rsidRDefault="00806DB3" w:rsidP="00762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6DB3" w:rsidRDefault="00806DB3" w:rsidP="00762857">
      <w:pPr>
        <w:spacing w:after="0" w:line="240" w:lineRule="auto"/>
      </w:pPr>
      <w:r>
        <w:separator/>
      </w:r>
    </w:p>
  </w:footnote>
  <w:footnote w:type="continuationSeparator" w:id="0">
    <w:p w:rsidR="00806DB3" w:rsidRDefault="00806DB3" w:rsidP="007628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CB5"/>
    <w:rsid w:val="00013231"/>
    <w:rsid w:val="00077CEB"/>
    <w:rsid w:val="0012332D"/>
    <w:rsid w:val="00153FF5"/>
    <w:rsid w:val="002078A8"/>
    <w:rsid w:val="00441CAC"/>
    <w:rsid w:val="00464D0C"/>
    <w:rsid w:val="006A5A27"/>
    <w:rsid w:val="006B3441"/>
    <w:rsid w:val="006F2225"/>
    <w:rsid w:val="0072255E"/>
    <w:rsid w:val="0075120A"/>
    <w:rsid w:val="00762857"/>
    <w:rsid w:val="00787EA5"/>
    <w:rsid w:val="007D2CB5"/>
    <w:rsid w:val="00806DB3"/>
    <w:rsid w:val="008B1634"/>
    <w:rsid w:val="00906805"/>
    <w:rsid w:val="00976DFB"/>
    <w:rsid w:val="00BB4443"/>
    <w:rsid w:val="00D5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D2C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D2CB5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628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62857"/>
  </w:style>
  <w:style w:type="paragraph" w:styleId="a5">
    <w:name w:val="footer"/>
    <w:basedOn w:val="a"/>
    <w:link w:val="Char1"/>
    <w:uiPriority w:val="99"/>
    <w:unhideWhenUsed/>
    <w:rsid w:val="0076285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628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D2C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D2CB5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628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62857"/>
  </w:style>
  <w:style w:type="paragraph" w:styleId="a5">
    <w:name w:val="footer"/>
    <w:basedOn w:val="a"/>
    <w:link w:val="Char1"/>
    <w:uiPriority w:val="99"/>
    <w:unhideWhenUsed/>
    <w:rsid w:val="0076285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62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h</dc:creator>
  <cp:keywords/>
  <dc:description/>
  <cp:lastModifiedBy>hdh</cp:lastModifiedBy>
  <cp:revision>2</cp:revision>
  <dcterms:created xsi:type="dcterms:W3CDTF">2014-02-13T00:03:00Z</dcterms:created>
  <dcterms:modified xsi:type="dcterms:W3CDTF">2014-02-13T00:03:00Z</dcterms:modified>
</cp:coreProperties>
</file>